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3F3" w:rsidRPr="00EF1C3E" w:rsidRDefault="002003F3" w:rsidP="002003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1C3E">
        <w:rPr>
          <w:rFonts w:ascii="Times New Roman" w:hAnsi="Times New Roman" w:cs="Times New Roman" w:hint="eastAsia"/>
          <w:b/>
          <w:bCs/>
          <w:sz w:val="24"/>
        </w:rPr>
        <w:t>Additional fi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Pr="00EF1C3E">
        <w:rPr>
          <w:rFonts w:ascii="Times New Roman" w:hAnsi="Times New Roman" w:cs="Times New Roman"/>
          <w:b/>
          <w:bCs/>
          <w:sz w:val="24"/>
        </w:rPr>
        <w:t>4</w:t>
      </w:r>
      <w:proofErr w:type="gramEnd"/>
      <w:r w:rsidRPr="00EF1C3E">
        <w:rPr>
          <w:rFonts w:ascii="Times New Roman" w:hAnsi="Times New Roman" w:cs="Times New Roman"/>
          <w:b/>
          <w:bCs/>
          <w:sz w:val="24"/>
        </w:rPr>
        <w:t xml:space="preserve"> </w:t>
      </w:r>
      <w:r w:rsidRPr="00EF1C3E">
        <w:rPr>
          <w:rFonts w:ascii="Times New Roman" w:hAnsi="Times New Roman" w:cs="Times New Roman"/>
          <w:b/>
          <w:sz w:val="24"/>
          <w:szCs w:val="24"/>
        </w:rPr>
        <w:t>Table S1. Primers used in the study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164"/>
        <w:gridCol w:w="5023"/>
        <w:gridCol w:w="2389"/>
      </w:tblGrid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Sequence(5'-3')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bjective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a-F-kpn1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CAGGTACCACTACTACGTCGTCACTATA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ake OX162a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a-R-Sal1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CAGTCGACTATGGCTGATGCTAAGTCTC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ake OX162a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IM162a-BamH1-F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TCTGGATGCAGAGACGGTTTATCGAAGCTTCGGTTCCCCTCGGAATC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ake MIM162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IM162a-BglII-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CTTCGATAAACCGTCTCTGCATCCAGTAATTTCTAGAGGGAGATAAAC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ake MIM162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a RT-F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CGATAAACCTCTGCATCCA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universal reverse prime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CAGTGCAGGGTCCGAGGTAT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 xml:space="preserve">Osa-miR162a-stem loop 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GTTGGCTCTGGTGCAGGGTCCGAGGTATTCGCACCAGAGCCAACCTGGAT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LOC_Os03g15230-F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GCAGAAGCAGAGGCTGACT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LOC_Os03g15230-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GCTTGCCCTGATCGGTATC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LOC_Os03g02970-F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CACAAGTGCATTCCTCGCT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a-miR162LOC_Os03g02970-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ACAAAGCATCCCGAGCAG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NAC4-F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CCTGCCACCATTCTGAGAT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NAC4-R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TGCAGAATCATGCTTGCCA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KS4-F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CGCATTGCGTGTGCA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KS4-R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TGGAACTTCCGACATCGAA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PR1a-F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GGAAGTACGGCGAGAACATC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PR1a-R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GGTCGTACCACTGCTTCTC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PR10b-F for RT: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ACACGTGTGGTGGCACGT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OsPR10b-R for RT: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TCATCTTGAGCATGCCGAA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U6 RT-F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CGATAAAATTGGAACGATACAGA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U6 RT-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TTTGGACCATTTCTCGATTTGT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lastRenderedPageBreak/>
              <w:t>UBQ-F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CCCTGGCTGACTACAACATC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UBQ-R for RT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AGTTGACAGCCCTAGGGTG</w:t>
            </w:r>
          </w:p>
        </w:tc>
        <w:tc>
          <w:tcPr>
            <w:tcW w:w="949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 xml:space="preserve">MoPot2_F 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 xml:space="preserve">ACGACCCGTCTTTACTTATTTGG </w:t>
            </w:r>
          </w:p>
        </w:tc>
        <w:tc>
          <w:tcPr>
            <w:tcW w:w="949" w:type="pct"/>
            <w:vMerge w:val="restart"/>
            <w:noWrap/>
            <w:hideMark/>
          </w:tcPr>
          <w:p w:rsidR="002003F3" w:rsidRPr="00EF1C3E" w:rsidRDefault="002003F3" w:rsidP="001D1B9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 xml:space="preserve">M. </w:t>
            </w:r>
            <w:proofErr w:type="spellStart"/>
            <w:r w:rsidRPr="00EF1C3E">
              <w:rPr>
                <w:rFonts w:ascii="Times New Roman" w:hAnsi="Times New Roman" w:cs="Times New Roman"/>
                <w:szCs w:val="21"/>
              </w:rPr>
              <w:t>oryzea</w:t>
            </w:r>
            <w:proofErr w:type="spellEnd"/>
            <w:r w:rsidRPr="00EF1C3E">
              <w:rPr>
                <w:rFonts w:ascii="Times New Roman" w:hAnsi="Times New Roman" w:cs="Times New Roman"/>
                <w:szCs w:val="21"/>
              </w:rPr>
              <w:t xml:space="preserve"> quantity identification gene</w:t>
            </w:r>
          </w:p>
        </w:tc>
      </w:tr>
      <w:tr w:rsidR="002003F3" w:rsidRPr="00EF1C3E" w:rsidTr="001D1B9C">
        <w:tc>
          <w:tcPr>
            <w:tcW w:w="1222" w:type="pct"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>MoPot2_R</w:t>
            </w:r>
          </w:p>
        </w:tc>
        <w:tc>
          <w:tcPr>
            <w:tcW w:w="2829" w:type="pct"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1C3E">
              <w:rPr>
                <w:rFonts w:ascii="Times New Roman" w:hAnsi="Times New Roman" w:cs="Times New Roman"/>
                <w:szCs w:val="21"/>
              </w:rPr>
              <w:t xml:space="preserve">AAGTAGCGTTGGTTTTGTTGGAT </w:t>
            </w:r>
          </w:p>
        </w:tc>
        <w:tc>
          <w:tcPr>
            <w:tcW w:w="949" w:type="pct"/>
            <w:vMerge/>
            <w:noWrap/>
            <w:hideMark/>
          </w:tcPr>
          <w:p w:rsidR="002003F3" w:rsidRPr="00EF1C3E" w:rsidRDefault="002003F3" w:rsidP="001D1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003F3" w:rsidRPr="00EF1C3E" w:rsidRDefault="002003F3" w:rsidP="002003F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57666" w:rsidRDefault="002003F3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3F3"/>
    <w:rsid w:val="00120E97"/>
    <w:rsid w:val="002003F3"/>
    <w:rsid w:val="004D609E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3F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3F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19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5-29T07:40:00Z</dcterms:created>
  <dcterms:modified xsi:type="dcterms:W3CDTF">2020-05-29T07:41:00Z</dcterms:modified>
</cp:coreProperties>
</file>